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D0FC5" w14:textId="77777777" w:rsidR="00F4378E" w:rsidRPr="001E51C8" w:rsidRDefault="00F4378E" w:rsidP="00F4378E">
      <w:pPr>
        <w:pStyle w:val="Body"/>
        <w:spacing w:before="240" w:after="240"/>
        <w:rPr>
          <w:rStyle w:val="None"/>
          <w:rFonts w:ascii="Cambria" w:eastAsia="Tahoma" w:hAnsi="Cambria" w:cs="Tahoma"/>
          <w:b/>
          <w:bCs/>
        </w:rPr>
      </w:pPr>
    </w:p>
    <w:tbl>
      <w:tblPr>
        <w:tblW w:w="8865" w:type="dxa"/>
        <w:tblInd w:w="1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935"/>
        <w:gridCol w:w="1770"/>
        <w:gridCol w:w="1875"/>
        <w:gridCol w:w="1560"/>
        <w:gridCol w:w="1725"/>
      </w:tblGrid>
      <w:tr w:rsidR="00F4378E" w:rsidRPr="001E51C8" w14:paraId="251CA43A" w14:textId="77777777" w:rsidTr="00746A68">
        <w:trPr>
          <w:trHeight w:val="815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22F073" w14:textId="77777777" w:rsidR="00F4378E" w:rsidRPr="001E51C8" w:rsidRDefault="00F4378E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 xml:space="preserve"> 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F690E" w14:textId="77777777" w:rsidR="00F4378E" w:rsidRPr="001E51C8" w:rsidRDefault="00F4378E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Precision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E32E6" w14:textId="77777777" w:rsidR="00F4378E" w:rsidRPr="001E51C8" w:rsidRDefault="00F4378E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Recall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38236" w14:textId="77777777" w:rsidR="00F4378E" w:rsidRPr="001E51C8" w:rsidRDefault="00F4378E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F1-Score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73799" w14:textId="77777777" w:rsidR="00F4378E" w:rsidRPr="001E51C8" w:rsidRDefault="00F4378E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Support</w:t>
            </w:r>
          </w:p>
        </w:tc>
      </w:tr>
      <w:tr w:rsidR="00F4378E" w:rsidRPr="001E51C8" w14:paraId="7A0B468B" w14:textId="77777777" w:rsidTr="00746A68">
        <w:trPr>
          <w:trHeight w:val="795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50F06" w14:textId="77777777" w:rsidR="00F4378E" w:rsidRPr="001E51C8" w:rsidRDefault="00F4378E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Gradient Boost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E3DBC" w14:textId="77777777" w:rsidR="00F4378E" w:rsidRPr="001E51C8" w:rsidRDefault="00F4378E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0.34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325FF" w14:textId="77777777" w:rsidR="00F4378E" w:rsidRPr="001E51C8" w:rsidRDefault="00F4378E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0.74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5732A" w14:textId="77777777" w:rsidR="00F4378E" w:rsidRPr="001E51C8" w:rsidRDefault="00F4378E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0.46</w:t>
            </w:r>
          </w:p>
        </w:tc>
        <w:tc>
          <w:tcPr>
            <w:tcW w:w="172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FEFB1" w14:textId="757B91CE" w:rsidR="00F4378E" w:rsidRPr="00D9301F" w:rsidRDefault="008B1D78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D9301F">
              <w:rPr>
                <w:rStyle w:val="None"/>
                <w:rFonts w:ascii="Cambria" w:hAnsi="Cambria"/>
                <w:lang w:val="en-US"/>
              </w:rPr>
              <w:t>53</w:t>
            </w:r>
          </w:p>
        </w:tc>
      </w:tr>
      <w:tr w:rsidR="00F4378E" w:rsidRPr="001E51C8" w14:paraId="0F9822F4" w14:textId="77777777" w:rsidTr="00746A68">
        <w:trPr>
          <w:trHeight w:val="795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E3C68" w14:textId="77777777" w:rsidR="00F4378E" w:rsidRPr="001E51C8" w:rsidRDefault="00F4378E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Random Forest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029A3" w14:textId="77777777" w:rsidR="00F4378E" w:rsidRPr="001E51C8" w:rsidRDefault="00F4378E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0.43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A337A" w14:textId="77777777" w:rsidR="00F4378E" w:rsidRPr="001E51C8" w:rsidRDefault="00F4378E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0.5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579F4" w14:textId="77777777" w:rsidR="00F4378E" w:rsidRPr="001E51C8" w:rsidRDefault="00F4378E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0.47</w:t>
            </w:r>
          </w:p>
        </w:tc>
        <w:tc>
          <w:tcPr>
            <w:tcW w:w="17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C46D0B" w14:textId="77777777" w:rsidR="00F4378E" w:rsidRPr="001E51C8" w:rsidRDefault="00F4378E" w:rsidP="00746A68">
            <w:pPr>
              <w:rPr>
                <w:rFonts w:ascii="Cambria" w:hAnsi="Cambria"/>
              </w:rPr>
            </w:pPr>
          </w:p>
        </w:tc>
      </w:tr>
      <w:tr w:rsidR="00F4378E" w:rsidRPr="001E51C8" w14:paraId="1CFAAA00" w14:textId="77777777" w:rsidTr="00746A68">
        <w:trPr>
          <w:trHeight w:val="795"/>
        </w:trPr>
        <w:tc>
          <w:tcPr>
            <w:tcW w:w="1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1A9F4" w14:textId="77777777" w:rsidR="00F4378E" w:rsidRPr="001E51C8" w:rsidRDefault="00F4378E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Support Vector Machine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1E223" w14:textId="77777777" w:rsidR="00F4378E" w:rsidRPr="001E51C8" w:rsidRDefault="00F4378E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0.31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D3327" w14:textId="77777777" w:rsidR="00F4378E" w:rsidRPr="001E51C8" w:rsidRDefault="00F4378E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0.95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0423A" w14:textId="77777777" w:rsidR="00F4378E" w:rsidRPr="001E51C8" w:rsidRDefault="00F4378E" w:rsidP="00746A68">
            <w:pPr>
              <w:pStyle w:val="Body"/>
              <w:spacing w:before="240"/>
              <w:rPr>
                <w:rFonts w:ascii="Cambria" w:hAnsi="Cambria"/>
              </w:rPr>
            </w:pPr>
            <w:r w:rsidRPr="001E51C8">
              <w:rPr>
                <w:rStyle w:val="None"/>
                <w:rFonts w:ascii="Cambria" w:hAnsi="Cambria"/>
                <w:lang w:val="en-US"/>
              </w:rPr>
              <w:t>0.47</w:t>
            </w:r>
          </w:p>
        </w:tc>
        <w:tc>
          <w:tcPr>
            <w:tcW w:w="172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C9637D" w14:textId="77777777" w:rsidR="00F4378E" w:rsidRPr="001E51C8" w:rsidRDefault="00F4378E" w:rsidP="00746A68">
            <w:pPr>
              <w:rPr>
                <w:rFonts w:ascii="Cambria" w:hAnsi="Cambria"/>
              </w:rPr>
            </w:pPr>
          </w:p>
        </w:tc>
      </w:tr>
    </w:tbl>
    <w:p w14:paraId="5CCE5BE6" w14:textId="77777777" w:rsidR="004351CE" w:rsidRDefault="00000000"/>
    <w:sectPr w:rsidR="004351C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F3696" w14:textId="77777777" w:rsidR="00CA6146" w:rsidRDefault="00CA6146" w:rsidP="00B94D82">
      <w:r>
        <w:separator/>
      </w:r>
    </w:p>
  </w:endnote>
  <w:endnote w:type="continuationSeparator" w:id="0">
    <w:p w14:paraId="6F071A49" w14:textId="77777777" w:rsidR="00CA6146" w:rsidRDefault="00CA6146" w:rsidP="00B94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1EABC" w14:textId="77777777" w:rsidR="00CA6146" w:rsidRDefault="00CA6146" w:rsidP="00B94D82">
      <w:r>
        <w:separator/>
      </w:r>
    </w:p>
  </w:footnote>
  <w:footnote w:type="continuationSeparator" w:id="0">
    <w:p w14:paraId="36BC663A" w14:textId="77777777" w:rsidR="00CA6146" w:rsidRDefault="00CA6146" w:rsidP="00B94D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551B80" w14:textId="0D53F9A4" w:rsidR="00B94D82" w:rsidRDefault="00B94D82">
    <w:pPr>
      <w:pStyle w:val="Header"/>
      <w:rPr>
        <w:lang w:val="en-CA"/>
      </w:rPr>
    </w:pPr>
    <w:r>
      <w:rPr>
        <w:lang w:val="en-CA"/>
      </w:rPr>
      <w:t>Multimedia Appendix 12</w:t>
    </w:r>
  </w:p>
  <w:p w14:paraId="699CBCCD" w14:textId="21ACF9E7" w:rsidR="00B94D82" w:rsidRPr="00B94D82" w:rsidRDefault="00B94D82">
    <w:pPr>
      <w:pStyle w:val="Header"/>
      <w:rPr>
        <w:lang w:val="en-CA"/>
      </w:rPr>
    </w:pPr>
    <w:r w:rsidRPr="00B94D82">
      <w:rPr>
        <w:lang w:val="en-CA"/>
      </w:rPr>
      <w:t>Classification matrix for the no-risk class for machine learning model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78E"/>
    <w:rsid w:val="008576BC"/>
    <w:rsid w:val="008B1D78"/>
    <w:rsid w:val="00A42CB8"/>
    <w:rsid w:val="00B94D82"/>
    <w:rsid w:val="00C126BA"/>
    <w:rsid w:val="00C7379A"/>
    <w:rsid w:val="00CA6146"/>
    <w:rsid w:val="00D9301F"/>
    <w:rsid w:val="00D97E18"/>
    <w:rsid w:val="00F43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A7B55"/>
  <w15:chartTrackingRefBased/>
  <w15:docId w15:val="{12EADED8-EADA-4DE0-B987-0A4939E86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78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4378E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u w:color="000000"/>
      <w:bdr w:val="nil"/>
    </w:rPr>
  </w:style>
  <w:style w:type="character" w:customStyle="1" w:styleId="None">
    <w:name w:val="None"/>
    <w:rsid w:val="00F4378E"/>
  </w:style>
  <w:style w:type="paragraph" w:styleId="Header">
    <w:name w:val="header"/>
    <w:basedOn w:val="Normal"/>
    <w:link w:val="HeaderChar"/>
    <w:uiPriority w:val="99"/>
    <w:unhideWhenUsed/>
    <w:rsid w:val="00B94D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4D82"/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B94D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4D82"/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ao</dc:creator>
  <cp:keywords/>
  <dc:description/>
  <cp:lastModifiedBy>Isabel Ottoni</cp:lastModifiedBy>
  <cp:revision>2</cp:revision>
  <dcterms:created xsi:type="dcterms:W3CDTF">2022-08-29T16:35:00Z</dcterms:created>
  <dcterms:modified xsi:type="dcterms:W3CDTF">2022-08-29T16:35:00Z</dcterms:modified>
</cp:coreProperties>
</file>